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5740" w14:textId="7DE8D0A5" w:rsidR="006930CB" w:rsidRDefault="0004234C" w:rsidP="0004234C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</w:t>
      </w:r>
      <w:r w:rsidR="006930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List methadone and buprenorphine product codes in the Clinical Practice Research Datalink GOLD and Aurum datasets.</w:t>
      </w:r>
    </w:p>
    <w:tbl>
      <w:tblPr>
        <w:tblW w:w="9250" w:type="dxa"/>
        <w:jc w:val="center"/>
        <w:tblLook w:val="04A0" w:firstRow="1" w:lastRow="0" w:firstColumn="1" w:lastColumn="0" w:noHBand="0" w:noVBand="1"/>
      </w:tblPr>
      <w:tblGrid>
        <w:gridCol w:w="1595"/>
        <w:gridCol w:w="6663"/>
        <w:gridCol w:w="992"/>
      </w:tblGrid>
      <w:tr w:rsidR="006930CB" w14:paraId="4958C39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250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duct code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9D4F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C38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</w:tr>
      <w:tr w:rsidR="006930CB" w14:paraId="7813138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3945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61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F122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96mg/0.27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DA0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9018B1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21B7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70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42E8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96mg/0.27ml prolonged-release solution for injection pre-filled syringes (Camurus A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8938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FC3A7C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30A9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72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B07A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128mg/0.36ml prolonged-release solution for injection pre-filled syringes (Camurus A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14C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73C5A0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756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73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9F3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16mg/0.32ml prolonged-release solution for injection pre-filled syringes (Camurus A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D86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628591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5C4D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8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E065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24mg/0.48ml prolonged-release solution for injection pre-filled syringes (Camurus A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6DA7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835098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320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16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32D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8mg/0.16ml prolonged-release solution for injection pre-filled syringes (Camurus A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E95C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59E88D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B3AC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98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1A7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oral lyophilisate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50B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7A1F7D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57C1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98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AD1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oral lyophilisate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EF3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8DE34A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758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06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FCE9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pranor 2mg oral lyophilisate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CEE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AD7579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C26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06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DE6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pranor 8mg oral lyophilisate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D79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10061F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D0A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5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8FCA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204D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152362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A4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D65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8mg sublingual tablets (Indivior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87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4A2A2F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3B0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4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9529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070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029F05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BEE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7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4BAF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2mg sublingual tablets (Indivior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49D7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88AA18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1B1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2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00E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 (Teva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2C3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05ED9F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DC6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2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55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sublingual tablets sugar free (Teva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61E2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FBF06D6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D9E7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38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45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2mg sublingual tablets (Lexon (UK)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EAB5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28C028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6135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45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1A58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8mg sublingual tablets (Sandoz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84F0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55673F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BA9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27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AEE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 (A A H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4225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F19CB6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B1F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97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315C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 (Actavis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7927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34125E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CD38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77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AF8B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4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38FD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C0F34D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72A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87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9B46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6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B8B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B357BC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147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96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C01F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sublingual tablets sugar free (Zentiv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AB7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A8F0E3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283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64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2771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2mg sublingual tablets (DE Pharmaceutical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535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493CF9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1FC6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78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9E6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5F56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49CEDF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0B8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84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6356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8mg sublingual tablet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C36B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8FD0EB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1050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15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B1A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 (Sigma Pharmaceuticals Pl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1600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9AC750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0C3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46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1D7C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2mg sublingual tablets (Waymade Healthcare Pl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0CAA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A799B6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D5D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63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1EDA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tzon 0.4mg sublingual tablets (Morningside Healthcare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C5A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49B8F1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319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69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ADED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0.4mg sublingual tablets (Sandoz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3247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33CA02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D9B0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14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544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2mg sublingual tablets (Sandoz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8331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ECB66A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6EE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43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99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 (DE Pharmaceutical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1288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4A7456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F32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57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20F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8mg sublingual tablets (Waymade Healthcare Pl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1D4A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3BC1E74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937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17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8CB1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2mg/500microgram sublingual tablets (Indivior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323A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9413534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1EF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68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710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/ Naloxone 500microgram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AFE7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293983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168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3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549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loxone hc 2mg + 8mg Tabl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024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9F9A6B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226B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07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49DB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loxone hc 500micrograms + 2mg Tabl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4324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D4E3F8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E451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80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CCE6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colourant for Liqu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4F5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A751BB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7FB1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47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9053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35mg/ml Inj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9D09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2184CA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C91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70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FA63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hydrochloride pow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23F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6D1897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0F2D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5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E69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2F8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B6926A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726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72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B44F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17B0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5492634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C216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2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AD66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0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0AAE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E9DF0D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B5AE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2156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2AB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1mg/ml oral solution sugar free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3277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DC30FA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D8EF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15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2ADB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0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155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20A493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CAAC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34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13D3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se 10mg/ml oral solution concentrate (Rosemont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6FAA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FFCF7C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84CC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36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5464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se 20mg/ml oral solution concentrate (Rosemont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6EF0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ADAE014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B2A8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44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C03B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odex 1mg/ml Mixture (Link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8636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FBFC8A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41C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27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037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1mg/ml mixture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24D6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A7D8CB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1618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32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F82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rose 1mg/ml oral solution sugar free (Rosemont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9DC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E1FA7F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B96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76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E61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mg/5ml Oral solution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8C7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D36A75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D78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53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AAC4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 (Rosemont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125D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F86463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96F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23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083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ex 1mg/ml Mixture (Generics (UK)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A518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E1B569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173C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83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004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3D6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A15099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494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99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8F6A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mg/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E73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769D15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B85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43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807E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ptadone 1mg/ml oral solution (De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48BF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950643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14E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60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7CA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(Rosemont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B01C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F97722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91C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72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ECD9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Mixture (Macarthy Medical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2EFD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52ABCF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32FB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26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A486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CDB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FF0BE5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03C6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76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174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ptadone 5mg/ml oral solution (De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DCD1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646301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3268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70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942B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01E4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A2B564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689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582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BAC2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 (Thornton &amp; Ros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89C2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5617F1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A31B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92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23BC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 (Waymade Healthcare Pl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C3CB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D6F219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543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95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AE1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0mg/5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A08C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B9F9956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793C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05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C82B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nadone methadone 1mg/ml Oral solution sugar free (Pinewood Healthca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AA3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7CDF44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A546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26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4DD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5mg/5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52F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C4354B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D94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52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9788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(Teva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611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BAA5C0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EF5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95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A3D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Mixture (Pinewood Healthcar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E6B6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A60284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5E4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34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30B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 (Teva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9D5E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AACAD5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32E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07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FD53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5ml oral suspen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26EA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678B3D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381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7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D77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1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A317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14EC1E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72F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58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FF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2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CED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6BDD55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27C0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43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E38E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5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A77A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E2F74F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DDB2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50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F0C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50mg/1ml solution for injection ampoule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4B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F9F3C0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60C6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57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B6D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20mg/2ml solution for injection ampoule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284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CCAEFC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A58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34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47B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1ml solution for injection ampoules (Alliance Healthcare (Distribution)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D64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8AACA8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E8A6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71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5FB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50mg/2ml solution for injection ampoules (Martindale Pharmaceuticals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4E89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E4189E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8A4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16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DEC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8mg/2mg sublingual tablets (Indivior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798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A5E43D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451A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68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AC1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/ Naloxone 2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EE2C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81A7F96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D18E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9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1E7B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16mg/4mg sublingual tablets (Indivior UK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D9C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3046A9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D8FD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28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BF4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6mg / Naloxone 4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D41D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E36F42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907C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4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511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8mg/2mg sublingual tablets (Mawdsley-Brooks &amp; Company Lt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3322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4ACBAA8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5A8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04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7FAB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diluent Liqu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AC45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1124D91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E43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13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516C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 MG/ML IN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6BED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0EB35EB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E34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4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03DE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40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2D7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DA5D35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6743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33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54FF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5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9F62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3397739A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BD6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76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B13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5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8FE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249CAA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A96E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94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684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30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D95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89C849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199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94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4A76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0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823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6881D1C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6E58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2444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F412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00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282D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526761C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AE76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86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9E1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 MG S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D1CD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2DB38D2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FFA8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52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B971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GREEN S/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0D9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old</w:t>
            </w:r>
          </w:p>
        </w:tc>
      </w:tr>
      <w:tr w:rsidR="006930CB" w14:paraId="7626EFC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B2AF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2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4E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CA1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4774F93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A6E9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4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EFC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6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8530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47D8F76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8D6F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5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BFD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1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B433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7E77673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5617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6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8DB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4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894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57F6E5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8D3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7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585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0.4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86C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7DC8C94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7FF5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84100003311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148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2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059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BF4DE9A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B79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594100003311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2EE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4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1E2C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A8B2C6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A7A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60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156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6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A97B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E8F034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855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461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E781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bup 8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1503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CE1A2F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B41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078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001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6mg / Naloxone 4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22FD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CFE351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4E9F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079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909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16mg/4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7748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FF8C56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66E5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8914100003312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F7E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oral lyophilisate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6EDA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241DCC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9420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8924100003311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5EE8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oral lyophilisate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C02B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7E319F3A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EDEF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893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D41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pranor 2mg oral lyophilis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A01B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74C095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65FA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894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0F6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pranor 8mg oral lyophilis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3C5E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B343E0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CB1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4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F65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28mg/0.36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9790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789C04A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9FD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5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846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16mg/0.32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E2AC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3150A6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991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64100003312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A20B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4mg/0.48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69F2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129291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D5D8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7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AF6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32mg/0.64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BC8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FEA0A8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E34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84100003311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EC96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64mg/0.18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4D3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32B3890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CAE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594100003311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C715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/0.16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4D38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E4D64B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BD69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0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0F8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96mg/0.27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5BD5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2B44468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47B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1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1A23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128mg/0.36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8684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E46D49A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105A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2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2902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16mg/0.32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1737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87DB8F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6D8E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34100003312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28A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24mg/0.48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F752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03FEDA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183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4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03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32mg/0.64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6441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9275D9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C960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541000033114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6DA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64mg/0.18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21F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3FB3F0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EE9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6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3F70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8mg/0.16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7E78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F19CD29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CCC2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74100003311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FBB6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vidal 96mg/0.27ml prolonged-release solution for injection pre-filled syrin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4EE6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7A63A4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9A8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574100003311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FD0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se 10mg/ml oral solution concent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28A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CFE483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5759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58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445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se 20mg/ml oral solution concent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C7F9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68C118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442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594100003311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BF5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0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84C1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D096135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A507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560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19C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20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2C48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37A37C46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2E7A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53410000331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AA6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E851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18BC3A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4B8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5441000033117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4E8B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14FB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E507C7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E6D0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564100003311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AAE8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2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D90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91F09C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DCE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57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92A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utex 8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4A3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F2B46E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5DD5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304100003311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8731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3630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346014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B142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692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21EE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50mg/5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3C0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6CC926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ADD0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929410000331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20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hydrochloride pow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A82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C3E79E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3AE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394100003311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A6A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rose 1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8374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8D5F217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B46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593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4A9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2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FF1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E3D284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17C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611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DE25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nastone 10mg/1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1148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5492EE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1BD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266144100003311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F7D0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nastone 50mg/5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085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D99A76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1A7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57141000033113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C584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1mg/ml oral solution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401E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73871F2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8D68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5724100003311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532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1mg/ml mixt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21C5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1A6848C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452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3064100003311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3AEE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nastone 50mg/1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A980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72D38A0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BA44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307410000331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ADA7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nastone 50mg/2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EAE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D97FF02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C32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106410000331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86D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2mg / Naloxone 500microgram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AD3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44FF4A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EE79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10741000033119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3D7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prenorphine 8mg / Naloxone 2mg sublingual tablets sugar f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BBAF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7BF6DBD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AD9C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108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293D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2mg/500microgram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ACE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4765FACE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D89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109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F903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oxone 8mg/2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B987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605204C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934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681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71A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ptadone 1mg/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2B92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32237EA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4E05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6824100003311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07168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ptadone 5mg/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74F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6666FC1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D97D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36641000033110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7EE0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50mg/1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35DE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034E4C13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9EB0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36741000033118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A0997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eptone 50mg/2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EB97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870EBD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924B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27141000033116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0940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2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B064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23A6EF8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51063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27241000033111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2B261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8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1C5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5392116F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0F745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27441000033112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065C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efibin 0.4mg sublingual table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A74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48858880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3AEB6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314100003311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2385B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50mg/1ml solution for injection ampo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8FCC2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  <w:tr w:rsidR="006930CB" w14:paraId="6E5627BB" w14:textId="77777777" w:rsidTr="00A2145F">
        <w:trPr>
          <w:trHeight w:val="288"/>
          <w:jc w:val="center"/>
        </w:trPr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2713D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88541000033115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09BA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thadone 1mg/ml oral solu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4F2DF" w14:textId="77777777" w:rsidR="006930CB" w:rsidRDefault="006930CB" w:rsidP="00A2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urum</w:t>
            </w:r>
          </w:p>
        </w:tc>
      </w:tr>
    </w:tbl>
    <w:p w14:paraId="7A3F1F26" w14:textId="77777777" w:rsidR="006930CB" w:rsidRDefault="006930CB" w:rsidP="006930CB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87F349" w14:textId="77777777" w:rsidR="00AC2A6C" w:rsidRDefault="00AC2A6C"/>
    <w:sectPr w:rsidR="00AC2A6C" w:rsidSect="00DD4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CB"/>
    <w:rsid w:val="0004234C"/>
    <w:rsid w:val="000513EA"/>
    <w:rsid w:val="000D4419"/>
    <w:rsid w:val="001513E4"/>
    <w:rsid w:val="00331056"/>
    <w:rsid w:val="003369E9"/>
    <w:rsid w:val="00367D22"/>
    <w:rsid w:val="006930CB"/>
    <w:rsid w:val="006C04CE"/>
    <w:rsid w:val="008D0CF8"/>
    <w:rsid w:val="009E30C9"/>
    <w:rsid w:val="00AC2A6C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52057"/>
  <w15:chartTrackingRefBased/>
  <w15:docId w15:val="{9D8ABDE1-F403-40EC-ACCF-474DBFAC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0C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930CB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2</Words>
  <Characters>9251</Characters>
  <Application>Microsoft Office Word</Application>
  <DocSecurity>0</DocSecurity>
  <Lines>77</Lines>
  <Paragraphs>21</Paragraphs>
  <ScaleCrop>false</ScaleCrop>
  <Company/>
  <LinksUpToDate>false</LinksUpToDate>
  <CharactersWithSpaces>10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2</cp:revision>
  <dcterms:created xsi:type="dcterms:W3CDTF">2022-07-14T09:09:00Z</dcterms:created>
  <dcterms:modified xsi:type="dcterms:W3CDTF">2022-07-14T09:59:00Z</dcterms:modified>
</cp:coreProperties>
</file>